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41C5E" w14:textId="7EC08832" w:rsidR="001F1FAB" w:rsidRPr="005B465E" w:rsidRDefault="00C26A45">
      <w:pPr>
        <w:rPr>
          <w:rFonts w:ascii="Arial" w:hAnsi="Arial" w:cs="Arial"/>
          <w:b/>
          <w:bCs/>
          <w:lang w:val="en-US"/>
        </w:rPr>
      </w:pPr>
      <w:r w:rsidRPr="005B465E">
        <w:rPr>
          <w:rFonts w:ascii="Arial" w:hAnsi="Arial" w:cs="Arial"/>
          <w:b/>
          <w:bCs/>
          <w:lang w:val="en-US"/>
        </w:rPr>
        <w:t>Figures S</w:t>
      </w:r>
      <w:r w:rsidR="002D266B">
        <w:rPr>
          <w:rFonts w:ascii="Arial" w:hAnsi="Arial" w:cs="Arial"/>
          <w:b/>
          <w:bCs/>
          <w:lang w:val="en-US"/>
        </w:rPr>
        <w:t>1</w:t>
      </w:r>
      <w:r w:rsidRPr="005B465E">
        <w:rPr>
          <w:rFonts w:ascii="Arial" w:hAnsi="Arial" w:cs="Arial"/>
          <w:b/>
          <w:bCs/>
          <w:lang w:val="en-US"/>
        </w:rPr>
        <w:t>-</w:t>
      </w:r>
      <w:r w:rsidR="002D266B">
        <w:rPr>
          <w:rFonts w:ascii="Arial" w:hAnsi="Arial" w:cs="Arial"/>
          <w:b/>
          <w:bCs/>
          <w:lang w:val="en-US"/>
        </w:rPr>
        <w:t>4</w:t>
      </w:r>
      <w:r w:rsidRPr="005B465E">
        <w:rPr>
          <w:rFonts w:ascii="Arial" w:hAnsi="Arial" w:cs="Arial"/>
          <w:b/>
          <w:bCs/>
          <w:lang w:val="en-US"/>
        </w:rPr>
        <w:t xml:space="preserve"> Coefficient Plots </w:t>
      </w:r>
    </w:p>
    <w:p w14:paraId="20E73D7A" w14:textId="1F99A177" w:rsidR="00C26A45" w:rsidRDefault="00C26A45">
      <w:pPr>
        <w:rPr>
          <w:noProof/>
          <w:lang w:val="en-US"/>
        </w:rPr>
      </w:pPr>
      <w:r w:rsidRPr="005B465E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2D266B">
        <w:rPr>
          <w:rFonts w:ascii="Arial" w:hAnsi="Arial" w:cs="Arial"/>
          <w:b/>
          <w:bCs/>
          <w:sz w:val="20"/>
          <w:szCs w:val="20"/>
          <w:lang w:val="en-US"/>
        </w:rPr>
        <w:t>1</w:t>
      </w:r>
      <w:r w:rsidRPr="005B465E">
        <w:rPr>
          <w:rFonts w:ascii="Arial" w:hAnsi="Arial" w:cs="Arial"/>
          <w:sz w:val="20"/>
          <w:szCs w:val="20"/>
          <w:lang w:val="en-US"/>
        </w:rPr>
        <w:t xml:space="preserve"> Coefficient plot of primary care and self-reported insomnia symptom cases stratified by sex, age, ethnicity, household income, deprivation and employment status</w:t>
      </w:r>
    </w:p>
    <w:p w14:paraId="11558E62" w14:textId="2CD079A0" w:rsidR="007644B3" w:rsidRDefault="009A230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4D6CC56" wp14:editId="175F398D">
            <wp:extent cx="8863330" cy="644588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644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3EE6F" w14:textId="590E155D" w:rsidR="008D3943" w:rsidRPr="005B465E" w:rsidRDefault="008D3943">
      <w:pPr>
        <w:rPr>
          <w:rFonts w:ascii="Arial" w:hAnsi="Arial" w:cs="Arial"/>
          <w:sz w:val="20"/>
          <w:szCs w:val="20"/>
          <w:lang w:val="en-US"/>
        </w:rPr>
      </w:pPr>
      <w:r w:rsidRPr="005B465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 w:rsidR="002D266B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Pr="005B465E">
        <w:rPr>
          <w:rFonts w:ascii="Arial" w:hAnsi="Arial" w:cs="Arial"/>
          <w:sz w:val="20"/>
          <w:szCs w:val="20"/>
          <w:lang w:val="en-US"/>
        </w:rPr>
        <w:t xml:space="preserve"> Coefficient plot of primary care and self-reported insomnia symptom cases stratified by qualifications, household size, living with spouse/partner, population density, </w:t>
      </w:r>
      <w:r w:rsidR="00745C80" w:rsidRPr="005B465E">
        <w:rPr>
          <w:rFonts w:ascii="Arial" w:hAnsi="Arial" w:cs="Arial"/>
          <w:sz w:val="20"/>
          <w:szCs w:val="20"/>
          <w:lang w:val="en-US"/>
        </w:rPr>
        <w:t>sleep duration, chronotype and snoring</w:t>
      </w:r>
    </w:p>
    <w:p w14:paraId="26F7B3AF" w14:textId="60BE611F" w:rsidR="008D3943" w:rsidRDefault="009A230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A0CDF0" wp14:editId="48A5DF5F">
            <wp:extent cx="8863330" cy="644588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644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35142" w14:textId="6B11649D" w:rsidR="005B465E" w:rsidRPr="005B465E" w:rsidRDefault="005B465E" w:rsidP="005B465E">
      <w:pPr>
        <w:rPr>
          <w:rFonts w:ascii="Arial" w:hAnsi="Arial" w:cs="Arial"/>
          <w:sz w:val="20"/>
          <w:szCs w:val="20"/>
          <w:lang w:val="en-US"/>
        </w:rPr>
      </w:pPr>
      <w:r w:rsidRPr="005B465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 w:rsidR="002D266B">
        <w:rPr>
          <w:rFonts w:ascii="Arial" w:hAnsi="Arial" w:cs="Arial"/>
          <w:b/>
          <w:bCs/>
          <w:sz w:val="20"/>
          <w:szCs w:val="20"/>
          <w:lang w:val="en-US"/>
        </w:rPr>
        <w:t>3</w:t>
      </w:r>
      <w:r w:rsidRPr="005B465E">
        <w:rPr>
          <w:rFonts w:ascii="Arial" w:hAnsi="Arial" w:cs="Arial"/>
          <w:sz w:val="20"/>
          <w:szCs w:val="20"/>
          <w:lang w:val="en-US"/>
        </w:rPr>
        <w:t xml:space="preserve"> Coefficient plot of primary care and self-reported insomnia symptom cases stratified by</w:t>
      </w:r>
      <w:r>
        <w:rPr>
          <w:rFonts w:ascii="Arial" w:hAnsi="Arial" w:cs="Arial"/>
          <w:sz w:val="20"/>
          <w:szCs w:val="20"/>
          <w:lang w:val="en-US"/>
        </w:rPr>
        <w:t xml:space="preserve"> daytime dozing, daytime napping, ease of getting up in the morning, working night shifts, MET mins/week, and coffee and tea intake.</w:t>
      </w:r>
    </w:p>
    <w:p w14:paraId="05763583" w14:textId="577F411C" w:rsidR="005B465E" w:rsidRDefault="009A230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F1C3AF" wp14:editId="118868D9">
            <wp:extent cx="8863330" cy="64458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644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9C07CE" w14:textId="63348F1F" w:rsidR="0033673B" w:rsidRPr="005B465E" w:rsidRDefault="0033673B" w:rsidP="0033673B">
      <w:pPr>
        <w:rPr>
          <w:rFonts w:ascii="Arial" w:hAnsi="Arial" w:cs="Arial"/>
          <w:sz w:val="20"/>
          <w:szCs w:val="20"/>
          <w:lang w:val="en-US"/>
        </w:rPr>
      </w:pPr>
      <w:r w:rsidRPr="005B465E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FIGURE S</w:t>
      </w:r>
      <w:r w:rsidR="002D266B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5B465E">
        <w:rPr>
          <w:rFonts w:ascii="Arial" w:hAnsi="Arial" w:cs="Arial"/>
          <w:sz w:val="20"/>
          <w:szCs w:val="20"/>
          <w:lang w:val="en-US"/>
        </w:rPr>
        <w:t xml:space="preserve"> Coefficient plot of primary care and self-reported insomnia symptom cases stratified by</w:t>
      </w:r>
      <w:r>
        <w:rPr>
          <w:rFonts w:ascii="Arial" w:hAnsi="Arial" w:cs="Arial"/>
          <w:sz w:val="20"/>
          <w:szCs w:val="20"/>
          <w:lang w:val="en-US"/>
        </w:rPr>
        <w:t xml:space="preserve"> BMI, risk taking, smoking status, alcohol intake, menopause, depression, worrier and overall health rating</w:t>
      </w:r>
    </w:p>
    <w:p w14:paraId="78FFE858" w14:textId="14975EBC" w:rsidR="0033673B" w:rsidRPr="00C26A45" w:rsidRDefault="00DA5980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E1A12F7" wp14:editId="3FDB2C28">
            <wp:extent cx="8863330" cy="64458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644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673B" w:rsidRPr="00C26A45" w:rsidSect="009A230C">
      <w:pgSz w:w="16838" w:h="11906" w:orient="landscape"/>
      <w:pgMar w:top="426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A45"/>
    <w:rsid w:val="001F1FAB"/>
    <w:rsid w:val="002D266B"/>
    <w:rsid w:val="0033673B"/>
    <w:rsid w:val="005B465E"/>
    <w:rsid w:val="00606318"/>
    <w:rsid w:val="00745C80"/>
    <w:rsid w:val="007644B3"/>
    <w:rsid w:val="008D3943"/>
    <w:rsid w:val="009A230C"/>
    <w:rsid w:val="00C26A45"/>
    <w:rsid w:val="00D5637E"/>
    <w:rsid w:val="00DA5980"/>
    <w:rsid w:val="00DE0F62"/>
    <w:rsid w:val="00DF3CB9"/>
    <w:rsid w:val="00E1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FC8F6"/>
  <w15:chartTrackingRefBased/>
  <w15:docId w15:val="{0AFC8DC8-CFD4-451E-BA1C-0F4037C4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de Lange</dc:creator>
  <cp:keywords/>
  <dc:description/>
  <cp:lastModifiedBy>Mel de Lange</cp:lastModifiedBy>
  <cp:revision>13</cp:revision>
  <dcterms:created xsi:type="dcterms:W3CDTF">2023-07-19T13:39:00Z</dcterms:created>
  <dcterms:modified xsi:type="dcterms:W3CDTF">2023-09-05T09:04:00Z</dcterms:modified>
</cp:coreProperties>
</file>